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2F0C5" w14:textId="016F8C6E" w:rsidR="00D66E83" w:rsidRPr="00610A17" w:rsidRDefault="00D66E83" w:rsidP="00D66E83">
      <w:pPr>
        <w:spacing w:line="240" w:lineRule="auto"/>
        <w:jc w:val="center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b/>
          <w:bCs/>
          <w:lang w:val="en-NZ" w:eastAsia="en-NZ"/>
        </w:rPr>
        <w:t xml:space="preserve">Appendix 1: </w:t>
      </w:r>
      <w:r w:rsidRPr="00610A17">
        <w:rPr>
          <w:lang w:val="en-NZ" w:eastAsia="en-NZ"/>
        </w:rPr>
        <w:t xml:space="preserve">Search </w:t>
      </w:r>
      <w:r w:rsidR="007234CE">
        <w:rPr>
          <w:lang w:val="en-NZ" w:eastAsia="en-NZ"/>
        </w:rPr>
        <w:t>strategy</w:t>
      </w:r>
      <w:r w:rsidRPr="00610A17">
        <w:rPr>
          <w:lang w:val="en-NZ" w:eastAsia="en-NZ"/>
        </w:rPr>
        <w:t> </w:t>
      </w:r>
    </w:p>
    <w:p w14:paraId="513B7E05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 </w:t>
      </w:r>
    </w:p>
    <w:p w14:paraId="725E7874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Search results – Google Video Search </w:t>
      </w:r>
    </w:p>
    <w:p w14:paraId="2D3FF6E6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 </w:t>
      </w:r>
    </w:p>
    <w:p w14:paraId="09EF99AB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Google Video Search </w:t>
      </w:r>
    </w:p>
    <w:p w14:paraId="47E6ECDE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Browser: Google chrome incognito, personalisation off, search by relevancy on. </w:t>
      </w:r>
    </w:p>
    <w:p w14:paraId="0119DFE3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The first 10 pages / 100 items were screened by title and thumbnail. </w:t>
      </w:r>
    </w:p>
    <w:p w14:paraId="58AEB5C5" w14:textId="41EB77BD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Date: 16</w:t>
      </w:r>
      <w:r w:rsidRPr="00943CF7">
        <w:rPr>
          <w:vertAlign w:val="superscript"/>
          <w:lang w:val="en-NZ" w:eastAsia="en-NZ"/>
        </w:rPr>
        <w:t>th</w:t>
      </w:r>
      <w:r>
        <w:rPr>
          <w:lang w:val="en-NZ" w:eastAsia="en-NZ"/>
        </w:rPr>
        <w:t xml:space="preserve"> December 20</w:t>
      </w:r>
      <w:r w:rsidRPr="00610A17">
        <w:rPr>
          <w:lang w:val="en-NZ" w:eastAsia="en-NZ"/>
        </w:rPr>
        <w:t>22. </w:t>
      </w:r>
    </w:p>
    <w:p w14:paraId="41802A26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Locations: Auckland, New Zealand </w:t>
      </w:r>
    </w:p>
    <w:p w14:paraId="6CDDC21A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5130"/>
        <w:gridCol w:w="2775"/>
        <w:gridCol w:w="2775"/>
        <w:gridCol w:w="2775"/>
      </w:tblGrid>
      <w:tr w:rsidR="00D66E83" w:rsidRPr="00610A17" w14:paraId="4CD27571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C588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#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D2143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Search Terms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1E89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# Results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50694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Results screened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A433E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# new potentially relevant results </w:t>
            </w:r>
          </w:p>
        </w:tc>
      </w:tr>
      <w:tr w:rsidR="00D66E83" w:rsidRPr="00610A17" w14:paraId="68865820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05AA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3648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“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oriented” neurological rehabilitatio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48C66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34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AFA79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7D07F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37 </w:t>
            </w:r>
          </w:p>
        </w:tc>
      </w:tr>
      <w:tr w:rsidR="00D66E83" w:rsidRPr="00610A17" w14:paraId="1BC0BE44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FA21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2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AE7E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“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specific” neurological physiotherapy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EAF8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619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0B39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5C699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27 </w:t>
            </w:r>
          </w:p>
        </w:tc>
      </w:tr>
      <w:tr w:rsidR="00D66E83" w:rsidRPr="00610A17" w14:paraId="01B91206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FF2A5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3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C89C5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“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oriented training"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E1EA4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14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A2569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A10F3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2 </w:t>
            </w:r>
          </w:p>
        </w:tc>
      </w:tr>
      <w:tr w:rsidR="00D66E83" w:rsidRPr="00610A17" w14:paraId="1113891A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51831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4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DE97E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“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related" 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36184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369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0B72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F47D4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0 </w:t>
            </w:r>
          </w:p>
        </w:tc>
      </w:tr>
      <w:tr w:rsidR="00D66E83" w:rsidRPr="00610A17" w14:paraId="0A94B8EF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F724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5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0D53A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motor relearning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1096F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51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3A86F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1A49B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6 </w:t>
            </w:r>
          </w:p>
        </w:tc>
      </w:tr>
      <w:tr w:rsidR="00D66E83" w:rsidRPr="00610A17" w14:paraId="52DF566D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76E83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6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74839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“</w:t>
            </w:r>
            <w:proofErr w:type="gramStart"/>
            <w:r w:rsidRPr="00610A17">
              <w:rPr>
                <w:lang w:val="en-NZ" w:eastAsia="en-NZ"/>
              </w:rPr>
              <w:t>repetitive</w:t>
            </w:r>
            <w:proofErr w:type="gramEnd"/>
            <w:r w:rsidRPr="00610A17">
              <w:rPr>
                <w:lang w:val="en-NZ" w:eastAsia="en-NZ"/>
              </w:rPr>
              <w:t xml:space="preserve"> functional task” 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A61C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55261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6134E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0 </w:t>
            </w:r>
          </w:p>
        </w:tc>
      </w:tr>
      <w:tr w:rsidR="00D66E83" w:rsidRPr="00610A17" w14:paraId="540AAE7F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36B30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7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3F73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repetitive functional task 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0C117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268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1C78B4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F7A1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8 </w:t>
            </w:r>
          </w:p>
        </w:tc>
      </w:tr>
      <w:tr w:rsidR="00D66E83" w:rsidRPr="00610A17" w14:paraId="512AED05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5338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8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773E6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"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specific" "physical therapist" 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629EE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364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34E1A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80F97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9 </w:t>
            </w:r>
          </w:p>
        </w:tc>
      </w:tr>
      <w:tr w:rsidR="00D66E83" w:rsidRPr="00610A17" w14:paraId="7BE41D3C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3B87F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9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9DE9E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"</w:t>
            </w:r>
            <w:proofErr w:type="gramStart"/>
            <w:r w:rsidRPr="00610A17">
              <w:rPr>
                <w:lang w:val="en-NZ" w:eastAsia="en-NZ"/>
              </w:rPr>
              <w:t>task</w:t>
            </w:r>
            <w:proofErr w:type="gramEnd"/>
            <w:r w:rsidRPr="00610A17">
              <w:rPr>
                <w:lang w:val="en-NZ" w:eastAsia="en-NZ"/>
              </w:rPr>
              <w:t xml:space="preserve"> oriented" "physical therapist" 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E1E41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411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B68B3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C60A3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 </w:t>
            </w:r>
          </w:p>
        </w:tc>
      </w:tr>
      <w:tr w:rsidR="00D66E83" w:rsidRPr="00610A17" w14:paraId="256B0BF4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286B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65D45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(“task oriented” OR “task specific OR “task related”) AND physiotherapy AND neurological AND rehabilitatio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4C44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34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9E78D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4E251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0 </w:t>
            </w:r>
          </w:p>
        </w:tc>
      </w:tr>
      <w:tr w:rsidR="00D66E83" w:rsidRPr="00610A17" w14:paraId="718CA073" w14:textId="77777777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650E8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A8FC6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A8150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FA092" w14:textId="77777777" w:rsidR="00D66E83" w:rsidRPr="00610A17" w:rsidRDefault="00D66E83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610A17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FD7F6" w14:textId="77777777" w:rsidR="00D66E83" w:rsidRPr="00AE74ED" w:rsidRDefault="00D66E83">
            <w:pPr>
              <w:spacing w:line="240" w:lineRule="auto"/>
              <w:jc w:val="right"/>
              <w:textAlignment w:val="baseline"/>
              <w:rPr>
                <w:b/>
                <w:bCs/>
                <w:lang w:val="en-NZ" w:eastAsia="en-NZ"/>
              </w:rPr>
            </w:pPr>
            <w:r w:rsidRPr="00AE74ED">
              <w:rPr>
                <w:b/>
                <w:bCs/>
                <w:lang w:val="en-NZ" w:eastAsia="en-NZ"/>
              </w:rPr>
              <w:t>Total 110 </w:t>
            </w:r>
          </w:p>
        </w:tc>
      </w:tr>
    </w:tbl>
    <w:p w14:paraId="3AF462CC" w14:textId="77777777" w:rsidR="00D66E83" w:rsidRPr="00610A17" w:rsidRDefault="00D66E83" w:rsidP="00D66E83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610A17">
        <w:rPr>
          <w:lang w:val="en-NZ" w:eastAsia="en-NZ"/>
        </w:rPr>
        <w:t> </w:t>
      </w:r>
    </w:p>
    <w:p w14:paraId="62456DE8" w14:textId="5B962A3E" w:rsidR="56981EE9" w:rsidRDefault="56981EE9" w:rsidP="56981EE9">
      <w:pPr>
        <w:spacing w:line="240" w:lineRule="auto"/>
        <w:ind w:left="720" w:hanging="720"/>
        <w:rPr>
          <w:lang w:val="en-NZ" w:eastAsia="en-NZ"/>
        </w:rPr>
      </w:pPr>
    </w:p>
    <w:p w14:paraId="2298720C" w14:textId="77777777" w:rsidR="00E61BD1" w:rsidRDefault="00E61BD1" w:rsidP="56981EE9">
      <w:pPr>
        <w:spacing w:line="240" w:lineRule="auto"/>
        <w:ind w:left="720" w:hanging="720"/>
        <w:rPr>
          <w:lang w:val="en-NZ" w:eastAsia="en-NZ"/>
        </w:rPr>
      </w:pPr>
    </w:p>
    <w:p w14:paraId="5B7F78E5" w14:textId="77777777" w:rsidR="00E61BD1" w:rsidRDefault="00E61BD1" w:rsidP="56981EE9">
      <w:pPr>
        <w:spacing w:line="240" w:lineRule="auto"/>
        <w:ind w:left="720" w:hanging="720"/>
        <w:rPr>
          <w:lang w:val="en-NZ" w:eastAsia="en-NZ"/>
        </w:rPr>
      </w:pPr>
    </w:p>
    <w:p w14:paraId="76CF951C" w14:textId="77777777" w:rsidR="00E61BD1" w:rsidRDefault="00E61BD1" w:rsidP="56981EE9">
      <w:pPr>
        <w:spacing w:line="240" w:lineRule="auto"/>
        <w:ind w:left="720" w:hanging="720"/>
        <w:rPr>
          <w:lang w:val="en-NZ" w:eastAsia="en-NZ"/>
        </w:rPr>
      </w:pPr>
    </w:p>
    <w:p w14:paraId="308FF4F9" w14:textId="77777777" w:rsidR="00E61BD1" w:rsidRDefault="00E61BD1" w:rsidP="56981EE9">
      <w:pPr>
        <w:spacing w:line="240" w:lineRule="auto"/>
        <w:ind w:left="720" w:hanging="720"/>
        <w:rPr>
          <w:lang w:val="en-NZ" w:eastAsia="en-NZ"/>
        </w:rPr>
      </w:pPr>
    </w:p>
    <w:p w14:paraId="07925736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Search results – YouTube </w:t>
      </w:r>
    </w:p>
    <w:p w14:paraId="1428608D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 </w:t>
      </w:r>
    </w:p>
    <w:p w14:paraId="6C0CC1F5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YouTube Search </w:t>
      </w:r>
    </w:p>
    <w:p w14:paraId="4079D1CF" w14:textId="02F46419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Browser: Google chrome incognito</w:t>
      </w:r>
      <w:r w:rsidR="00E02757">
        <w:rPr>
          <w:lang w:val="en-NZ" w:eastAsia="en-NZ"/>
        </w:rPr>
        <w:t>,</w:t>
      </w:r>
      <w:r w:rsidR="00E02757" w:rsidRPr="00E02757">
        <w:rPr>
          <w:lang w:val="en-NZ" w:eastAsia="en-NZ"/>
        </w:rPr>
        <w:t xml:space="preserve"> </w:t>
      </w:r>
      <w:r w:rsidR="00E02757" w:rsidRPr="00610A17">
        <w:rPr>
          <w:lang w:val="en-NZ" w:eastAsia="en-NZ"/>
        </w:rPr>
        <w:t>personalisation off, search by relevancy on. </w:t>
      </w:r>
    </w:p>
    <w:p w14:paraId="1C72CB24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The first 100 items were screened by title and thumbnail. </w:t>
      </w:r>
    </w:p>
    <w:p w14:paraId="7AE7EEDA" w14:textId="3A9D0119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 xml:space="preserve">Date: </w:t>
      </w:r>
      <w:r w:rsidR="00AD784A" w:rsidRPr="00610A17">
        <w:rPr>
          <w:lang w:val="en-NZ" w:eastAsia="en-NZ"/>
        </w:rPr>
        <w:t>16</w:t>
      </w:r>
      <w:r w:rsidR="00AD784A" w:rsidRPr="00943CF7">
        <w:rPr>
          <w:vertAlign w:val="superscript"/>
          <w:lang w:val="en-NZ" w:eastAsia="en-NZ"/>
        </w:rPr>
        <w:t>th</w:t>
      </w:r>
      <w:r w:rsidR="00AD784A">
        <w:rPr>
          <w:lang w:val="en-NZ" w:eastAsia="en-NZ"/>
        </w:rPr>
        <w:t xml:space="preserve"> December 20</w:t>
      </w:r>
      <w:r w:rsidR="00AD784A" w:rsidRPr="00610A17">
        <w:rPr>
          <w:lang w:val="en-NZ" w:eastAsia="en-NZ"/>
        </w:rPr>
        <w:t>22. </w:t>
      </w:r>
    </w:p>
    <w:p w14:paraId="2EC32C0A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Locations: Auckland, New Zealand </w:t>
      </w:r>
    </w:p>
    <w:p w14:paraId="107D4571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5130"/>
        <w:gridCol w:w="2775"/>
        <w:gridCol w:w="2775"/>
        <w:gridCol w:w="2775"/>
      </w:tblGrid>
      <w:tr w:rsidR="00E61BD1" w:rsidRPr="00E61BD1" w14:paraId="0E09EFE2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DB04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#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1794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Search Terms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66392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Results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6BC85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Results screened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B041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# new potentially relevant results </w:t>
            </w:r>
          </w:p>
        </w:tc>
      </w:tr>
      <w:tr w:rsidR="00E61BD1" w:rsidRPr="00E61BD1" w14:paraId="78569F24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463A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0D4F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“</w:t>
            </w:r>
            <w:proofErr w:type="gramStart"/>
            <w:r w:rsidRPr="00E61BD1">
              <w:rPr>
                <w:lang w:val="en-NZ" w:eastAsia="en-NZ"/>
              </w:rPr>
              <w:t>task</w:t>
            </w:r>
            <w:proofErr w:type="gramEnd"/>
            <w:r w:rsidRPr="00E61BD1">
              <w:rPr>
                <w:lang w:val="en-NZ" w:eastAsia="en-NZ"/>
              </w:rPr>
              <w:t xml:space="preserve"> oriented” neurological rehabilitatio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7D263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F100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7DF1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 </w:t>
            </w:r>
          </w:p>
        </w:tc>
      </w:tr>
      <w:tr w:rsidR="00E61BD1" w:rsidRPr="00E61BD1" w14:paraId="0FB4002D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418D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2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9FE8B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“</w:t>
            </w:r>
            <w:proofErr w:type="gramStart"/>
            <w:r w:rsidRPr="00E61BD1">
              <w:rPr>
                <w:lang w:val="en-NZ" w:eastAsia="en-NZ"/>
              </w:rPr>
              <w:t>task</w:t>
            </w:r>
            <w:proofErr w:type="gramEnd"/>
            <w:r w:rsidRPr="00E61BD1">
              <w:rPr>
                <w:lang w:val="en-NZ" w:eastAsia="en-NZ"/>
              </w:rPr>
              <w:t xml:space="preserve"> specific” neurological rehabilitatio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6FFCC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02520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D2BB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1 </w:t>
            </w:r>
          </w:p>
        </w:tc>
      </w:tr>
      <w:tr w:rsidR="00E61BD1" w:rsidRPr="00E61BD1" w14:paraId="12021A25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7846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3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F5D41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“</w:t>
            </w:r>
            <w:proofErr w:type="gramStart"/>
            <w:r w:rsidRPr="00E61BD1">
              <w:rPr>
                <w:lang w:val="en-NZ" w:eastAsia="en-NZ"/>
              </w:rPr>
              <w:t>task</w:t>
            </w:r>
            <w:proofErr w:type="gramEnd"/>
            <w:r w:rsidRPr="00E61BD1">
              <w:rPr>
                <w:lang w:val="en-NZ" w:eastAsia="en-NZ"/>
              </w:rPr>
              <w:t xml:space="preserve"> specific” neurological physiotherapy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9476D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5FF02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4C47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3 </w:t>
            </w:r>
          </w:p>
        </w:tc>
      </w:tr>
      <w:tr w:rsidR="00E61BD1" w:rsidRPr="00E61BD1" w14:paraId="276E8688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1BC2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4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C25A5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“</w:t>
            </w:r>
            <w:proofErr w:type="gramStart"/>
            <w:r w:rsidRPr="00E61BD1">
              <w:rPr>
                <w:lang w:val="en-NZ" w:eastAsia="en-NZ"/>
              </w:rPr>
              <w:t>task</w:t>
            </w:r>
            <w:proofErr w:type="gramEnd"/>
            <w:r w:rsidRPr="00E61BD1">
              <w:rPr>
                <w:lang w:val="en-NZ" w:eastAsia="en-NZ"/>
              </w:rPr>
              <w:t xml:space="preserve"> oriented” physical therapy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CFFFD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5469B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27CE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6 </w:t>
            </w:r>
          </w:p>
        </w:tc>
      </w:tr>
      <w:tr w:rsidR="00E61BD1" w:rsidRPr="00E61BD1" w14:paraId="14BBB5CD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BD65D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5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B8825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motor relearning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2F5E5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00ECF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4F304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3 </w:t>
            </w:r>
          </w:p>
        </w:tc>
      </w:tr>
      <w:tr w:rsidR="00E61BD1" w:rsidRPr="00E61BD1" w14:paraId="226E8B76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A28AF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6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75F52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repetitive functional task therapy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0AAE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9272C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0B93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4 </w:t>
            </w:r>
          </w:p>
        </w:tc>
      </w:tr>
      <w:tr w:rsidR="00E61BD1" w:rsidRPr="00E61BD1" w14:paraId="57E0AA07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8F9D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7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5B45A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task related training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4B538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8D49F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1C934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0 </w:t>
            </w:r>
          </w:p>
        </w:tc>
      </w:tr>
      <w:tr w:rsidR="00E61BD1" w:rsidRPr="00E61BD1" w14:paraId="69258C46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7BC16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8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78743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task specific training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CE510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C7AD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176C1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2 </w:t>
            </w:r>
          </w:p>
        </w:tc>
      </w:tr>
      <w:tr w:rsidR="00E61BD1" w:rsidRPr="00E61BD1" w14:paraId="35DD1A44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3422E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9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EB601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task oriented training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90F4B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C7C4C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95775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3 </w:t>
            </w:r>
          </w:p>
        </w:tc>
      </w:tr>
      <w:tr w:rsidR="00E61BD1" w:rsidRPr="00E61BD1" w14:paraId="53931167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578B8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518C3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(“task oriented” OR “task specific OR “task related”) AND (physiotherapy OR OT OR PT OR "physical therapy") AND neurological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3DCA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Unknown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527D9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100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66B67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7 </w:t>
            </w:r>
          </w:p>
        </w:tc>
      </w:tr>
      <w:tr w:rsidR="00E61BD1" w:rsidRPr="00E61BD1" w14:paraId="4478A795" w14:textId="77777777" w:rsidTr="00E61BD1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F8518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1BA0C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B070C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A230A" w14:textId="77777777" w:rsidR="00E61BD1" w:rsidRPr="00E61BD1" w:rsidRDefault="00E61BD1" w:rsidP="00E61BD1">
            <w:pPr>
              <w:spacing w:line="240" w:lineRule="auto"/>
              <w:textAlignment w:val="baseline"/>
              <w:rPr>
                <w:lang w:val="en-NZ" w:eastAsia="en-NZ"/>
              </w:rPr>
            </w:pPr>
            <w:r w:rsidRPr="00E61BD1">
              <w:rPr>
                <w:lang w:val="en-NZ" w:eastAsia="en-NZ"/>
              </w:rPr>
              <w:t> </w:t>
            </w:r>
          </w:p>
        </w:tc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EFBA5" w14:textId="77777777" w:rsidR="00E61BD1" w:rsidRPr="00E61BD1" w:rsidRDefault="00E61BD1" w:rsidP="00E61BD1">
            <w:pPr>
              <w:spacing w:line="240" w:lineRule="auto"/>
              <w:jc w:val="right"/>
              <w:textAlignment w:val="baseline"/>
              <w:rPr>
                <w:lang w:val="en-NZ" w:eastAsia="en-NZ"/>
              </w:rPr>
            </w:pPr>
            <w:r w:rsidRPr="00E61BD1">
              <w:rPr>
                <w:b/>
                <w:bCs/>
                <w:lang w:val="en-NZ" w:eastAsia="en-NZ"/>
              </w:rPr>
              <w:t>Total 69</w:t>
            </w:r>
            <w:r w:rsidRPr="00E61BD1">
              <w:rPr>
                <w:lang w:val="en-NZ" w:eastAsia="en-NZ"/>
              </w:rPr>
              <w:t> </w:t>
            </w:r>
          </w:p>
        </w:tc>
      </w:tr>
    </w:tbl>
    <w:p w14:paraId="63C1D346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 </w:t>
      </w:r>
    </w:p>
    <w:p w14:paraId="1DD2FD99" w14:textId="4629EB56" w:rsidR="00E61BD1" w:rsidRPr="00E61BD1" w:rsidRDefault="00E61BD1" w:rsidP="00E61BD1">
      <w:pPr>
        <w:spacing w:line="240" w:lineRule="auto"/>
        <w:ind w:left="720" w:hanging="720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eastAsia="en-NZ"/>
        </w:rPr>
        <w:t> </w:t>
      </w:r>
      <w:r w:rsidRPr="00E61BD1">
        <w:rPr>
          <w:lang w:val="en-NZ" w:eastAsia="en-NZ"/>
        </w:rPr>
        <w:t> </w:t>
      </w:r>
    </w:p>
    <w:p w14:paraId="42578FE7" w14:textId="77777777" w:rsidR="00E61BD1" w:rsidRPr="00E61BD1" w:rsidRDefault="00E61BD1" w:rsidP="00E61BD1">
      <w:pPr>
        <w:spacing w:line="240" w:lineRule="auto"/>
        <w:textAlignment w:val="baseline"/>
        <w:rPr>
          <w:rFonts w:ascii="Segoe UI" w:hAnsi="Segoe UI" w:cs="Segoe UI"/>
          <w:sz w:val="18"/>
          <w:szCs w:val="18"/>
          <w:lang w:val="en-NZ" w:eastAsia="en-NZ"/>
        </w:rPr>
      </w:pPr>
      <w:r w:rsidRPr="00E61BD1">
        <w:rPr>
          <w:lang w:val="en-NZ" w:eastAsia="en-NZ"/>
        </w:rPr>
        <w:t> </w:t>
      </w:r>
    </w:p>
    <w:p w14:paraId="3F966325" w14:textId="1441D67A" w:rsidR="56981EE9" w:rsidRDefault="56981EE9" w:rsidP="56981EE9">
      <w:pPr>
        <w:spacing w:line="240" w:lineRule="auto"/>
        <w:ind w:left="720" w:hanging="720"/>
        <w:rPr>
          <w:lang w:val="en-NZ" w:eastAsia="en-NZ"/>
        </w:rPr>
      </w:pPr>
    </w:p>
    <w:p w14:paraId="6172EBD3" w14:textId="77777777" w:rsidR="002130D5" w:rsidRDefault="002130D5"/>
    <w:sectPr w:rsidR="002130D5" w:rsidSect="00D66E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E83"/>
    <w:rsid w:val="002008E8"/>
    <w:rsid w:val="002130D5"/>
    <w:rsid w:val="005019C1"/>
    <w:rsid w:val="0068522F"/>
    <w:rsid w:val="007234CE"/>
    <w:rsid w:val="008716FD"/>
    <w:rsid w:val="008A7BE4"/>
    <w:rsid w:val="00AD784A"/>
    <w:rsid w:val="00AE74ED"/>
    <w:rsid w:val="00CF5BC5"/>
    <w:rsid w:val="00D66E83"/>
    <w:rsid w:val="00E02757"/>
    <w:rsid w:val="00E17B27"/>
    <w:rsid w:val="00E61BD1"/>
    <w:rsid w:val="5698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2F5E0"/>
  <w15:chartTrackingRefBased/>
  <w15:docId w15:val="{98C7B7CB-FD41-4A71-B4D5-43D80EDA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E83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08E8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E61BD1"/>
    <w:pPr>
      <w:spacing w:before="100" w:beforeAutospacing="1" w:after="100" w:afterAutospacing="1" w:line="240" w:lineRule="auto"/>
    </w:pPr>
    <w:rPr>
      <w:lang w:val="en-NZ" w:eastAsia="en-NZ"/>
    </w:rPr>
  </w:style>
  <w:style w:type="character" w:customStyle="1" w:styleId="normaltextrun">
    <w:name w:val="normaltextrun"/>
    <w:basedOn w:val="DefaultParagraphFont"/>
    <w:rsid w:val="00E61BD1"/>
  </w:style>
  <w:style w:type="character" w:customStyle="1" w:styleId="eop">
    <w:name w:val="eop"/>
    <w:basedOn w:val="DefaultParagraphFont"/>
    <w:rsid w:val="00E61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53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4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2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6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4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0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7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7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2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8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0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2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7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1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9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1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7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1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3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0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1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2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7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5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3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3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8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23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7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2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6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45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1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5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3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6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65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7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2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8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0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0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7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4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9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0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5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9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6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1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8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7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5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9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7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68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E5DAFD399EAE4095B2FBBDFBC00273" ma:contentTypeVersion="5" ma:contentTypeDescription="Create a new document." ma:contentTypeScope="" ma:versionID="4061a1759e0bfebf9ad28a4ae17444a0">
  <xsd:schema xmlns:xsd="http://www.w3.org/2001/XMLSchema" xmlns:xs="http://www.w3.org/2001/XMLSchema" xmlns:p="http://schemas.microsoft.com/office/2006/metadata/properties" xmlns:ns2="78155f64-21e2-4ebd-90dd-e2a4a568ff75" xmlns:ns3="c32a6baa-0474-4993-b705-ee9a009682af" targetNamespace="http://schemas.microsoft.com/office/2006/metadata/properties" ma:root="true" ma:fieldsID="df63159554b2a91b8d314f96292c1784" ns2:_="" ns3:_="">
    <xsd:import namespace="78155f64-21e2-4ebd-90dd-e2a4a568ff75"/>
    <xsd:import namespace="c32a6baa-0474-4993-b705-ee9a009682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155f64-21e2-4ebd-90dd-e2a4a568ff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a6baa-0474-4993-b705-ee9a009682a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1A7F04-E04B-4992-ACC4-610D6D7AF5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34D896-5922-4AC1-8646-ACA99C3CE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D1ACB0-3EE2-4894-B84D-8CBC090FF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155f64-21e2-4ebd-90dd-e2a4a568ff75"/>
    <ds:schemaRef ds:uri="c32a6baa-0474-4993-b705-ee9a009682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4</Words>
  <Characters>1737</Characters>
  <Application>Microsoft Office Word</Application>
  <DocSecurity>4</DocSecurity>
  <Lines>14</Lines>
  <Paragraphs>4</Paragraphs>
  <ScaleCrop>false</ScaleCrop>
  <Company>Auckland University of Technology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Towersey</dc:creator>
  <cp:keywords/>
  <dc:description/>
  <cp:lastModifiedBy>Nicola Towersey</cp:lastModifiedBy>
  <cp:revision>11</cp:revision>
  <dcterms:created xsi:type="dcterms:W3CDTF">2023-06-19T20:02:00Z</dcterms:created>
  <dcterms:modified xsi:type="dcterms:W3CDTF">2023-06-2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E5DAFD399EAE4095B2FBBDFBC00273</vt:lpwstr>
  </property>
</Properties>
</file>